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8992BB" w14:textId="1AAEA4E5" w:rsidR="00556CB4" w:rsidRDefault="00556CB4" w:rsidP="001637E0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/>
        </w:rPr>
        <w:t>T</w:t>
      </w:r>
      <w:r w:rsidRPr="00556CB4">
        <w:rPr>
          <w:rFonts w:ascii="Times New Roman" w:hAnsi="Times New Roman" w:cs="Times New Roman"/>
          <w:b/>
          <w:bCs/>
          <w:color w:val="000000"/>
        </w:rPr>
        <w:t>he title of the manuscript</w:t>
      </w:r>
      <w:r>
        <w:rPr>
          <w:rFonts w:ascii="Times New Roman" w:hAnsi="Times New Roman" w:cs="Times New Roman"/>
          <w:b/>
          <w:bCs/>
          <w:color w:val="000000"/>
        </w:rPr>
        <w:t>:</w:t>
      </w:r>
      <w:bookmarkStart w:id="0" w:name="_Hlk61139404"/>
      <w:r w:rsidR="00AA68F8" w:rsidRPr="00AA68F8">
        <w:rPr>
          <w:rFonts w:ascii="Times New Roman" w:hAnsi="Times New Roman" w:cs="Times New Roman" w:hint="eastAsia"/>
          <w:b/>
          <w:bCs/>
          <w:color w:val="000000" w:themeColor="text1"/>
          <w:sz w:val="32"/>
          <w:szCs w:val="32"/>
        </w:rPr>
        <w:t xml:space="preserve"> </w:t>
      </w:r>
      <w:r w:rsidR="00AA68F8" w:rsidRPr="00AA68F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Increased expression o</w:t>
      </w:r>
      <w:r w:rsidR="00AA68F8" w:rsidRPr="00AA68F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f </w:t>
      </w:r>
      <w:r w:rsidR="00AA68F8" w:rsidRPr="00AA68F8">
        <w:rPr>
          <w:rFonts w:ascii="Times New Roman" w:hAnsi="Times New Roman" w:cs="Times New Roman"/>
          <w:b/>
          <w:color w:val="000000" w:themeColor="text1"/>
          <w:szCs w:val="21"/>
        </w:rPr>
        <w:t>transient receptor potential channels and neurogenic</w:t>
      </w:r>
      <w:r w:rsidR="00AA68F8" w:rsidRPr="00AA68F8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factors associates with cough severity in a </w:t>
      </w:r>
      <w:r w:rsidR="00AA68F8" w:rsidRPr="00AA68F8">
        <w:rPr>
          <w:rFonts w:ascii="Times New Roman" w:hAnsi="Times New Roman" w:cs="Times New Roman"/>
          <w:b/>
          <w:bCs/>
          <w:color w:val="000000" w:themeColor="text1"/>
          <w:szCs w:val="21"/>
        </w:rPr>
        <w:t>guinea pig</w:t>
      </w:r>
      <w:r w:rsidR="00AA68F8" w:rsidRPr="00AA68F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model </w:t>
      </w:r>
      <w:bookmarkEnd w:id="0"/>
    </w:p>
    <w:p w14:paraId="38F8A628" w14:textId="77777777" w:rsidR="001637E0" w:rsidRPr="001637E0" w:rsidRDefault="001637E0" w:rsidP="001637E0">
      <w:pPr>
        <w:widowControl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509E7A1" w14:textId="77777777" w:rsidR="00556CB4" w:rsidRDefault="00556CB4" w:rsidP="008A27B8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B52FAB7" w14:textId="5CE8DE5E" w:rsidR="00AA68F8" w:rsidRPr="00AA68F8" w:rsidRDefault="00556CB4" w:rsidP="00AA68F8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</w:t>
      </w:r>
      <w:r w:rsidRPr="00556CB4">
        <w:rPr>
          <w:rFonts w:ascii="Times New Roman" w:hAnsi="Times New Roman" w:cs="Times New Roman"/>
          <w:b/>
          <w:bCs/>
          <w:color w:val="000000"/>
        </w:rPr>
        <w:t>he author list</w:t>
      </w:r>
      <w:r>
        <w:rPr>
          <w:rFonts w:ascii="Times New Roman" w:hAnsi="Times New Roman" w:cs="Times New Roman"/>
          <w:b/>
          <w:bCs/>
          <w:color w:val="000000"/>
        </w:rPr>
        <w:t>:</w:t>
      </w:r>
      <w:bookmarkStart w:id="1" w:name="_Hlk61130566"/>
      <w:r w:rsidR="00AA68F8"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proofErr w:type="spellStart"/>
      <w:r w:rsidR="00AA68F8" w:rsidRPr="003E1E47">
        <w:rPr>
          <w:rFonts w:ascii="Times New Roman" w:hAnsi="Times New Roman" w:cs="Times New Roman"/>
          <w:b/>
          <w:bCs/>
          <w:color w:val="000000" w:themeColor="text1"/>
        </w:rPr>
        <w:t>Mengyue</w:t>
      </w:r>
      <w:proofErr w:type="spellEnd"/>
      <w:r w:rsidR="00AA68F8" w:rsidRPr="003E1E4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spellStart"/>
      <w:r w:rsidR="00AA68F8" w:rsidRPr="003E1E47">
        <w:rPr>
          <w:rFonts w:ascii="Times New Roman" w:hAnsi="Times New Roman" w:cs="Times New Roman"/>
          <w:b/>
          <w:bCs/>
          <w:color w:val="000000" w:themeColor="text1"/>
        </w:rPr>
        <w:t>Guan</w:t>
      </w:r>
      <w:r w:rsidR="00AA68F8" w:rsidRPr="003E1E47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a</w:t>
      </w:r>
      <w:proofErr w:type="spellEnd"/>
      <w:r w:rsidR="00AA68F8" w:rsidRPr="003E1E47">
        <w:rPr>
          <w:rFonts w:ascii="Times New Roman" w:hAnsi="Times New Roman" w:cs="Times New Roman"/>
          <w:b/>
          <w:bCs/>
          <w:color w:val="000000" w:themeColor="text1"/>
        </w:rPr>
        <w:t>, Sun</w:t>
      </w:r>
      <w:r w:rsidR="00AA68F8" w:rsidRPr="003E1E4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proofErr w:type="spellStart"/>
      <w:r w:rsidR="00AA68F8" w:rsidRPr="003E1E47">
        <w:rPr>
          <w:rFonts w:ascii="Times New Roman" w:hAnsi="Times New Roman" w:cs="Times New Roman" w:hint="eastAsia"/>
          <w:b/>
          <w:bCs/>
          <w:color w:val="000000" w:themeColor="text1"/>
        </w:rPr>
        <w:t>Ying</w:t>
      </w:r>
      <w:bookmarkEnd w:id="1"/>
      <w:r w:rsidR="00AA68F8" w:rsidRPr="003E1E47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b</w:t>
      </w:r>
      <w:proofErr w:type="spellEnd"/>
      <w:r w:rsidR="00AA68F8" w:rsidRPr="003E1E47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 w:rsidR="00AA68F8" w:rsidRPr="003E1E47">
        <w:rPr>
          <w:rFonts w:ascii="Times New Roman" w:hAnsi="Times New Roman" w:cs="Times New Roman"/>
          <w:b/>
          <w:bCs/>
          <w:color w:val="000000" w:themeColor="text1"/>
        </w:rPr>
        <w:t>Y</w:t>
      </w:r>
      <w:r w:rsidR="00AA68F8" w:rsidRPr="003E1E47">
        <w:rPr>
          <w:rFonts w:ascii="Times New Roman" w:hAnsi="Times New Roman" w:cs="Times New Roman" w:hint="eastAsia"/>
          <w:b/>
          <w:bCs/>
          <w:color w:val="000000" w:themeColor="text1"/>
        </w:rPr>
        <w:t>uguang</w:t>
      </w:r>
      <w:proofErr w:type="spellEnd"/>
      <w:r w:rsidR="00AA68F8" w:rsidRPr="003E1E4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proofErr w:type="gramStart"/>
      <w:r w:rsidR="00AA68F8" w:rsidRPr="003E1E47">
        <w:rPr>
          <w:rFonts w:ascii="Times New Roman" w:hAnsi="Times New Roman" w:cs="Times New Roman"/>
          <w:b/>
          <w:bCs/>
          <w:color w:val="000000" w:themeColor="text1"/>
        </w:rPr>
        <w:t>Wang</w:t>
      </w:r>
      <w:r w:rsidR="00AA68F8" w:rsidRPr="003E1E47">
        <w:rPr>
          <w:rFonts w:ascii="Times New Roman" w:hAnsi="Times New Roman" w:cs="Times New Roman" w:hint="eastAsia"/>
          <w:b/>
          <w:bCs/>
          <w:color w:val="000000" w:themeColor="text1"/>
          <w:vertAlign w:val="superscript"/>
        </w:rPr>
        <w:t>a</w:t>
      </w:r>
      <w:r w:rsidR="00AA68F8" w:rsidRPr="003E1E47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,*</w:t>
      </w:r>
      <w:proofErr w:type="gramEnd"/>
    </w:p>
    <w:p w14:paraId="7D12EE7E" w14:textId="6CA7AD5D" w:rsidR="00556CB4" w:rsidRDefault="00556CB4" w:rsidP="008A27B8">
      <w:pPr>
        <w:widowControl/>
        <w:jc w:val="left"/>
        <w:rPr>
          <w:rFonts w:ascii="Times New Roman" w:hAnsi="Times New Roman" w:cs="Times New Roman"/>
          <w:color w:val="000000" w:themeColor="text1"/>
          <w:vertAlign w:val="superscript"/>
        </w:rPr>
      </w:pPr>
    </w:p>
    <w:p w14:paraId="77B2B43B" w14:textId="632F509E" w:rsidR="00AA68F8" w:rsidRDefault="00AA68F8" w:rsidP="008A27B8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 w:rsidRPr="00AA68F8">
        <w:rPr>
          <w:rFonts w:ascii="Times New Roman" w:hAnsi="Times New Roman" w:cs="Times New Roman"/>
          <w:b/>
          <w:bCs/>
          <w:color w:val="000000"/>
        </w:rPr>
        <w:t>supplementary information</w:t>
      </w:r>
    </w:p>
    <w:p w14:paraId="03199A6C" w14:textId="77777777" w:rsidR="00556CB4" w:rsidRDefault="00556CB4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234EF73C" w14:textId="7C1D429F" w:rsidR="00952F86" w:rsidRPr="00952F86" w:rsidRDefault="00952F86" w:rsidP="00952F86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025CDD"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Pr="00025CDD">
        <w:rPr>
          <w:rFonts w:ascii="Times New Roman" w:hAnsi="Times New Roman" w:cs="Times New Roman" w:hint="eastAsia"/>
          <w:b/>
          <w:bCs/>
          <w:color w:val="000000" w:themeColor="text1"/>
        </w:rPr>
        <w:t>u</w:t>
      </w:r>
      <w:r w:rsidRPr="00025CDD">
        <w:rPr>
          <w:rFonts w:ascii="Times New Roman" w:hAnsi="Times New Roman" w:cs="Times New Roman"/>
          <w:b/>
          <w:bCs/>
          <w:color w:val="000000" w:themeColor="text1"/>
        </w:rPr>
        <w:t>pplementary Figure 1.</w:t>
      </w:r>
      <w:r w:rsidRPr="00025CDD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025CDD">
        <w:rPr>
          <w:rFonts w:ascii="Times New Roman" w:hAnsi="Times New Roman" w:cs="Times New Roman"/>
          <w:b/>
          <w:bCs/>
          <w:color w:val="000000" w:themeColor="text1"/>
        </w:rPr>
        <w:t>Instruments used for tracheal drug delivery</w:t>
      </w:r>
      <w:r w:rsidRPr="003E1E4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</w:p>
    <w:p w14:paraId="0F1CB735" w14:textId="42192E12" w:rsidR="00A9481F" w:rsidRDefault="00A9481F" w:rsidP="008A27B8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40C64A3E" wp14:editId="75C70D5B">
            <wp:extent cx="5274310" cy="409448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06F6D" w14:textId="29EE34BA" w:rsidR="008969CD" w:rsidRPr="003E1E47" w:rsidRDefault="008969CD" w:rsidP="008969C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E1E47">
        <w:rPr>
          <w:rFonts w:ascii="Times New Roman" w:hAnsi="Times New Roman" w:cs="Times New Roman"/>
          <w:color w:val="000000" w:themeColor="text1"/>
        </w:rPr>
        <w:t>For the intratracheal administration of bleomycin (A), the guinea pigs were placed on a fixed table (</w:t>
      </w:r>
      <w:r w:rsidRPr="003E1E47">
        <w:rPr>
          <w:rFonts w:ascii="Times New Roman" w:hAnsi="Times New Roman" w:cs="Times New Roman" w:hint="eastAsia"/>
          <w:color w:val="000000" w:themeColor="text1"/>
        </w:rPr>
        <w:t>c</w:t>
      </w:r>
      <w:r w:rsidRPr="003E1E47">
        <w:rPr>
          <w:rFonts w:ascii="Times New Roman" w:hAnsi="Times New Roman" w:cs="Times New Roman"/>
          <w:color w:val="000000" w:themeColor="text1"/>
        </w:rPr>
        <w:t>), and bleomycin was administered using a small animal laryngoscope (</w:t>
      </w:r>
      <w:r w:rsidRPr="003E1E47">
        <w:rPr>
          <w:rFonts w:ascii="Times New Roman" w:hAnsi="Times New Roman" w:cs="Times New Roman" w:hint="eastAsia"/>
          <w:color w:val="000000" w:themeColor="text1"/>
        </w:rPr>
        <w:t>a</w:t>
      </w:r>
      <w:r w:rsidRPr="003E1E47">
        <w:rPr>
          <w:rFonts w:ascii="Times New Roman" w:hAnsi="Times New Roman" w:cs="Times New Roman"/>
          <w:color w:val="000000" w:themeColor="text1"/>
        </w:rPr>
        <w:t>) and an endotracheal nebulizer (b). The endotracheal nebulizer converted the bleomycin solution into an aerosol form (b) and directly delivered the drug into the lungs (B).</w:t>
      </w:r>
      <w:r w:rsidRPr="003E1E47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5B094A05" w14:textId="77777777" w:rsidR="008969CD" w:rsidRPr="008969CD" w:rsidRDefault="008969CD" w:rsidP="008A27B8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A3FCAC6" w14:textId="1AE2DD66" w:rsidR="00BE18DC" w:rsidRDefault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C545605" w14:textId="1A74A7A1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84F8C9B" w14:textId="6ED1C3DD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053DFEA" w14:textId="2CC1B367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E0C5462" w14:textId="5A0DECEC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346F1D9" w14:textId="33B9030D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BB6CECE" w14:textId="0F28A0D0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4ADF53A" w14:textId="40A5653F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429FE0D" w14:textId="7A03FC3B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5F05687" w14:textId="70342C84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C9CBBFE" w14:textId="43E4B273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79EC1F1" w14:textId="6082FE0F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C59788B" w14:textId="0991B59E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5F11896" w14:textId="77777777" w:rsidR="00952F86" w:rsidRDefault="00952F86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80414C7" w14:textId="24ECA4C4" w:rsidR="00BE18DC" w:rsidRPr="00952F86" w:rsidRDefault="00952F86" w:rsidP="00952F86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3E1E47">
        <w:rPr>
          <w:rFonts w:ascii="Times New Roman" w:hAnsi="Times New Roman" w:cs="Times New Roman"/>
          <w:b/>
          <w:bCs/>
          <w:color w:val="000000" w:themeColor="text1"/>
        </w:rPr>
        <w:lastRenderedPageBreak/>
        <w:t>S</w:t>
      </w:r>
      <w:r w:rsidRPr="003E1E47">
        <w:rPr>
          <w:rFonts w:ascii="Times New Roman" w:hAnsi="Times New Roman" w:cs="Times New Roman" w:hint="eastAsia"/>
          <w:b/>
          <w:bCs/>
          <w:color w:val="000000" w:themeColor="text1"/>
        </w:rPr>
        <w:t>u</w:t>
      </w:r>
      <w:r w:rsidRPr="003E1E47">
        <w:rPr>
          <w:rFonts w:ascii="Times New Roman" w:hAnsi="Times New Roman" w:cs="Times New Roman"/>
          <w:b/>
          <w:bCs/>
          <w:color w:val="000000" w:themeColor="text1"/>
        </w:rPr>
        <w:t>pplementary Figure 2.</w:t>
      </w:r>
      <w:r w:rsidRPr="003E1E47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3E1E47">
        <w:rPr>
          <w:rFonts w:ascii="Times New Roman" w:hAnsi="Times New Roman" w:cs="Times New Roman"/>
          <w:b/>
          <w:bCs/>
          <w:color w:val="000000" w:themeColor="text1"/>
        </w:rPr>
        <w:t>Fu</w:t>
      </w:r>
      <w:r w:rsidRPr="00025CDD">
        <w:rPr>
          <w:rFonts w:ascii="Times New Roman" w:hAnsi="Times New Roman" w:cs="Times New Roman"/>
          <w:b/>
          <w:bCs/>
          <w:color w:val="000000" w:themeColor="text1"/>
        </w:rPr>
        <w:t>ll-length blots of Figures 2 and 3</w:t>
      </w:r>
    </w:p>
    <w:p w14:paraId="45612694" w14:textId="52E8609F" w:rsidR="00BE18DC" w:rsidRDefault="00BE18DC" w:rsidP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37CFA1AF" wp14:editId="75AD45F2">
            <wp:extent cx="5274310" cy="5308600"/>
            <wp:effectExtent l="0" t="0" r="0" b="0"/>
            <wp:docPr id="2" name="图片 2" descr="冰箱里有许多照片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冰箱里有许多照片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2CCAD" w14:textId="77777777" w:rsidR="008969CD" w:rsidRDefault="008969CD" w:rsidP="008969C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25CDD">
        <w:rPr>
          <w:rFonts w:ascii="Times New Roman" w:hAnsi="Times New Roman" w:cs="Times New Roman"/>
          <w:color w:val="000000" w:themeColor="text1"/>
        </w:rPr>
        <w:t xml:space="preserve">Full-length blots of TRPA1 and GAPDH in the </w:t>
      </w:r>
      <w:r w:rsidRPr="00025CDD">
        <w:rPr>
          <w:rFonts w:ascii="Times New Roman" w:hAnsi="Times New Roman" w:cs="Times New Roman" w:hint="eastAsia"/>
          <w:color w:val="000000" w:themeColor="text1"/>
        </w:rPr>
        <w:t xml:space="preserve">in </w:t>
      </w:r>
      <w:r w:rsidRPr="00025CDD">
        <w:rPr>
          <w:rFonts w:ascii="Times New Roman" w:hAnsi="Times New Roman" w:cs="Times New Roman"/>
          <w:color w:val="000000" w:themeColor="text1"/>
        </w:rPr>
        <w:t>the (a and b) jugular ganglion of Figure 2c and</w:t>
      </w:r>
      <w:r w:rsidRPr="00025CD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025CDD">
        <w:rPr>
          <w:rFonts w:ascii="Times New Roman" w:hAnsi="Times New Roman" w:cs="Times New Roman"/>
          <w:color w:val="000000" w:themeColor="text1"/>
        </w:rPr>
        <w:t>(c and d) nodal ganglion of Figure 2e. Full -length blots of TRPV1 and GAPDH in the (e and f) jugular ganglion of Figure 3c and (g and h) nodal ganglion of Figure 3e.</w:t>
      </w:r>
      <w:r w:rsidRPr="003E1E47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37D1BABF" w14:textId="03F60529" w:rsidR="00BE18DC" w:rsidRPr="008969CD" w:rsidRDefault="00BE18DC" w:rsidP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030AC39" w14:textId="364BAE45" w:rsidR="00BE18DC" w:rsidRPr="00025CDD" w:rsidRDefault="00BE18DC" w:rsidP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1A04864" w14:textId="3D060E47" w:rsidR="00BE18DC" w:rsidRDefault="00BE18DC" w:rsidP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C5E8D7D" w14:textId="4266CA21" w:rsidR="00BE18DC" w:rsidRDefault="00BE18DC" w:rsidP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7C652608" w14:textId="4F70FD23" w:rsidR="00BE18DC" w:rsidRDefault="00BE18DC" w:rsidP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CAC07D9" w14:textId="2EB5EB65" w:rsidR="00BE18DC" w:rsidRDefault="00BE18DC" w:rsidP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4145A2F" w14:textId="77777777" w:rsidR="00BE18DC" w:rsidRDefault="00BE18DC" w:rsidP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C46ED23" w14:textId="51616462" w:rsidR="00BE18DC" w:rsidRDefault="00BE18D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2054E310" w14:textId="2579B2BF" w:rsidR="008969CD" w:rsidRDefault="008969C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8CAFE10" w14:textId="2E8179E4" w:rsidR="00952F86" w:rsidRDefault="00952F86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82DDDA5" w14:textId="77777777" w:rsidR="00952F86" w:rsidRDefault="00952F86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DCB3005" w14:textId="48661411" w:rsidR="008A27B8" w:rsidRPr="008A27B8" w:rsidRDefault="008A27B8" w:rsidP="008A27B8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S</w:t>
      </w:r>
      <w:r w:rsidRPr="00552E03">
        <w:rPr>
          <w:rFonts w:ascii="Times New Roman" w:hAnsi="Times New Roman" w:cs="Times New Roman" w:hint="eastAsia"/>
          <w:b/>
          <w:bCs/>
          <w:color w:val="000000"/>
        </w:rPr>
        <w:t>u</w:t>
      </w:r>
      <w:r w:rsidRPr="00552E03">
        <w:rPr>
          <w:rFonts w:ascii="Times New Roman" w:hAnsi="Times New Roman" w:cs="Times New Roman"/>
          <w:b/>
          <w:bCs/>
          <w:color w:val="000000"/>
        </w:rPr>
        <w:t xml:space="preserve">pplementary </w:t>
      </w:r>
      <w:r>
        <w:rPr>
          <w:rFonts w:ascii="Times New Roman" w:hAnsi="Times New Roman" w:cs="Times New Roman"/>
          <w:b/>
          <w:bCs/>
          <w:color w:val="000000"/>
        </w:rPr>
        <w:t>Table 1.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 w:rsidRPr="001E7402">
        <w:rPr>
          <w:rFonts w:ascii="Times New Roman" w:hAnsi="Times New Roman" w:cs="Times New Roman"/>
          <w:b/>
          <w:bCs/>
          <w:color w:val="000000"/>
        </w:rPr>
        <w:t xml:space="preserve">Correlation analysis between the relative expression of </w:t>
      </w:r>
      <w:r w:rsidRPr="001E7402">
        <w:rPr>
          <w:rFonts w:ascii="Times New Roman" w:hAnsi="Times New Roman" w:cs="Times New Roman" w:hint="eastAsia"/>
          <w:b/>
          <w:bCs/>
          <w:color w:val="000000"/>
        </w:rPr>
        <w:t>m</w:t>
      </w:r>
      <w:r w:rsidRPr="001E7402">
        <w:rPr>
          <w:rFonts w:ascii="Times New Roman" w:hAnsi="Times New Roman" w:cs="Times New Roman"/>
          <w:b/>
          <w:bCs/>
          <w:color w:val="000000"/>
        </w:rPr>
        <w:t>RNA</w:t>
      </w:r>
      <w:r w:rsidRPr="001E7402">
        <w:rPr>
          <w:rFonts w:ascii="Times New Roman" w:hAnsi="Times New Roman" w:cs="Times New Roman" w:hint="eastAsia"/>
          <w:b/>
          <w:bCs/>
          <w:color w:val="000000"/>
        </w:rPr>
        <w:t xml:space="preserve"> encoding </w:t>
      </w:r>
      <w:r w:rsidRPr="001E7402">
        <w:rPr>
          <w:rFonts w:ascii="Times New Roman" w:hAnsi="Times New Roman" w:cs="Times New Roman"/>
          <w:b/>
          <w:bCs/>
          <w:color w:val="000000"/>
        </w:rPr>
        <w:t xml:space="preserve">TRP channel protein and </w:t>
      </w:r>
      <w:r w:rsidRPr="0050505E">
        <w:rPr>
          <w:rFonts w:ascii="Times New Roman" w:hAnsi="Times New Roman" w:cs="Times New Roman"/>
          <w:b/>
          <w:bCs/>
          <w:color w:val="000000"/>
        </w:rPr>
        <w:t xml:space="preserve">neurotrophic </w:t>
      </w:r>
      <w:r w:rsidRPr="007E79F1">
        <w:rPr>
          <w:rFonts w:ascii="Times New Roman" w:hAnsi="Times New Roman" w:cs="Times New Roman"/>
          <w:b/>
          <w:bCs/>
          <w:color w:val="000000"/>
        </w:rPr>
        <w:t>factors</w:t>
      </w:r>
      <w:r>
        <w:rPr>
          <w:rFonts w:ascii="Times New Roman" w:hAnsi="Times New Roman" w:cs="Times New Roman"/>
          <w:b/>
          <w:bCs/>
          <w:color w:val="000000"/>
        </w:rPr>
        <w:t xml:space="preserve"> at day 14</w:t>
      </w:r>
    </w:p>
    <w:tbl>
      <w:tblPr>
        <w:tblStyle w:val="a3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165"/>
        <w:gridCol w:w="1278"/>
        <w:gridCol w:w="1275"/>
        <w:gridCol w:w="1276"/>
        <w:gridCol w:w="1134"/>
        <w:gridCol w:w="1134"/>
      </w:tblGrid>
      <w:tr w:rsidR="00253495" w:rsidRPr="00253495" w14:paraId="5D22C089" w14:textId="77777777" w:rsidTr="00962A7D">
        <w:trPr>
          <w:jc w:val="center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6D82492" w14:textId="50F33DA8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14</w:t>
            </w:r>
            <w:r w:rsidR="00155732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53495">
              <w:rPr>
                <w:color w:val="000000" w:themeColor="text1"/>
                <w:sz w:val="21"/>
                <w:szCs w:val="21"/>
              </w:rPr>
              <w:t>Da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CFF97A8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A1 JG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469DEB9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A1 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C923F1D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V1 J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8C288F" w14:textId="19599DD1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V1</w:t>
            </w:r>
            <w:r w:rsidR="00962A7D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53495">
              <w:rPr>
                <w:color w:val="000000" w:themeColor="text1"/>
                <w:sz w:val="21"/>
                <w:szCs w:val="21"/>
              </w:rPr>
              <w:t>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FCB471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A31943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NK1R</w:t>
            </w:r>
          </w:p>
        </w:tc>
      </w:tr>
      <w:tr w:rsidR="00253495" w:rsidRPr="00253495" w14:paraId="1BD1BC6F" w14:textId="77777777" w:rsidTr="00962A7D">
        <w:trPr>
          <w:jc w:val="center"/>
        </w:trPr>
        <w:tc>
          <w:tcPr>
            <w:tcW w:w="1385" w:type="dxa"/>
            <w:tcBorders>
              <w:top w:val="single" w:sz="4" w:space="0" w:color="auto"/>
            </w:tcBorders>
          </w:tcPr>
          <w:p w14:paraId="5288F6EA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A1 NG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B754626" w14:textId="6A7D73C4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53495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7837</w:t>
            </w:r>
          </w:p>
          <w:p w14:paraId="0D11032A" w14:textId="5EECAD4D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 0.</w:t>
            </w:r>
            <w:r>
              <w:rPr>
                <w:color w:val="000000" w:themeColor="text1"/>
                <w:sz w:val="21"/>
                <w:szCs w:val="21"/>
              </w:rPr>
              <w:t>0026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0B31056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86A848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F2A15B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24F9AC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8B1E9D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253495" w:rsidRPr="00253495" w14:paraId="228B1DDE" w14:textId="77777777" w:rsidTr="00962A7D">
        <w:trPr>
          <w:jc w:val="center"/>
        </w:trPr>
        <w:tc>
          <w:tcPr>
            <w:tcW w:w="1385" w:type="dxa"/>
          </w:tcPr>
          <w:p w14:paraId="5836A120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V1 JG</w:t>
            </w:r>
          </w:p>
        </w:tc>
        <w:tc>
          <w:tcPr>
            <w:tcW w:w="1165" w:type="dxa"/>
          </w:tcPr>
          <w:p w14:paraId="42D0284F" w14:textId="34118198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 0.</w:t>
            </w:r>
            <w:r>
              <w:rPr>
                <w:color w:val="000000" w:themeColor="text1"/>
                <w:sz w:val="21"/>
                <w:szCs w:val="21"/>
              </w:rPr>
              <w:t>7718</w:t>
            </w:r>
          </w:p>
          <w:p w14:paraId="46A736D1" w14:textId="302516D9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 0.</w:t>
            </w:r>
            <w:r>
              <w:rPr>
                <w:color w:val="000000" w:themeColor="text1"/>
                <w:sz w:val="21"/>
                <w:szCs w:val="21"/>
              </w:rPr>
              <w:t>0033</w:t>
            </w:r>
          </w:p>
        </w:tc>
        <w:tc>
          <w:tcPr>
            <w:tcW w:w="1278" w:type="dxa"/>
          </w:tcPr>
          <w:p w14:paraId="17EEBAC8" w14:textId="32C13C40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9633</w:t>
            </w:r>
          </w:p>
          <w:p w14:paraId="3C804FBE" w14:textId="3F278B8D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275" w:type="dxa"/>
          </w:tcPr>
          <w:p w14:paraId="217FF1A2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465A3E0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A4CA1EB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8EC6A2C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253495" w:rsidRPr="00253495" w14:paraId="5F09DCF9" w14:textId="77777777" w:rsidTr="00962A7D">
        <w:trPr>
          <w:jc w:val="center"/>
        </w:trPr>
        <w:tc>
          <w:tcPr>
            <w:tcW w:w="1385" w:type="dxa"/>
          </w:tcPr>
          <w:p w14:paraId="4E058120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V1 NG</w:t>
            </w:r>
          </w:p>
        </w:tc>
        <w:tc>
          <w:tcPr>
            <w:tcW w:w="1165" w:type="dxa"/>
          </w:tcPr>
          <w:p w14:paraId="44377A4C" w14:textId="4EA650BA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 0.</w:t>
            </w:r>
            <w:r>
              <w:rPr>
                <w:color w:val="000000" w:themeColor="text1"/>
                <w:sz w:val="21"/>
                <w:szCs w:val="21"/>
              </w:rPr>
              <w:t>9561</w:t>
            </w:r>
          </w:p>
          <w:p w14:paraId="1F5B8F00" w14:textId="02F340E1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 0.</w:t>
            </w:r>
            <w:r>
              <w:rPr>
                <w:color w:val="000000" w:themeColor="text1"/>
                <w:sz w:val="21"/>
                <w:szCs w:val="21"/>
              </w:rPr>
              <w:t>0001</w:t>
            </w:r>
          </w:p>
        </w:tc>
        <w:tc>
          <w:tcPr>
            <w:tcW w:w="1278" w:type="dxa"/>
          </w:tcPr>
          <w:p w14:paraId="1689C13A" w14:textId="5E973F78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>0.7465</w:t>
            </w:r>
          </w:p>
          <w:p w14:paraId="3DC699D3" w14:textId="0F426B75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53</w:t>
            </w:r>
          </w:p>
        </w:tc>
        <w:tc>
          <w:tcPr>
            <w:tcW w:w="1275" w:type="dxa"/>
          </w:tcPr>
          <w:p w14:paraId="0707FFA2" w14:textId="44F00898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>0.7439</w:t>
            </w:r>
          </w:p>
          <w:p w14:paraId="58E6A45F" w14:textId="7D09C3B1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55</w:t>
            </w:r>
          </w:p>
        </w:tc>
        <w:tc>
          <w:tcPr>
            <w:tcW w:w="1276" w:type="dxa"/>
          </w:tcPr>
          <w:p w14:paraId="233CA508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893F98C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FD9614E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253495" w:rsidRPr="00253495" w14:paraId="70BD01F0" w14:textId="77777777" w:rsidTr="00962A7D">
        <w:trPr>
          <w:jc w:val="center"/>
        </w:trPr>
        <w:tc>
          <w:tcPr>
            <w:tcW w:w="1385" w:type="dxa"/>
          </w:tcPr>
          <w:p w14:paraId="186F33F8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SP</w:t>
            </w:r>
          </w:p>
        </w:tc>
        <w:tc>
          <w:tcPr>
            <w:tcW w:w="1165" w:type="dxa"/>
          </w:tcPr>
          <w:p w14:paraId="7D298011" w14:textId="397DC35B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 xml:space="preserve">R= </w:t>
            </w:r>
            <w:r>
              <w:rPr>
                <w:color w:val="000000" w:themeColor="text1"/>
                <w:sz w:val="21"/>
                <w:szCs w:val="21"/>
              </w:rPr>
              <w:t>0.7600</w:t>
            </w:r>
          </w:p>
          <w:p w14:paraId="3C22F740" w14:textId="17C31D01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 0.</w:t>
            </w:r>
            <w:r>
              <w:rPr>
                <w:color w:val="000000" w:themeColor="text1"/>
                <w:sz w:val="21"/>
                <w:szCs w:val="21"/>
              </w:rPr>
              <w:t>0041</w:t>
            </w:r>
          </w:p>
        </w:tc>
        <w:tc>
          <w:tcPr>
            <w:tcW w:w="1278" w:type="dxa"/>
          </w:tcPr>
          <w:p w14:paraId="24741B75" w14:textId="0870BACD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5491</w:t>
            </w:r>
          </w:p>
          <w:p w14:paraId="154E1CBE" w14:textId="3AC63D90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645</w:t>
            </w:r>
          </w:p>
        </w:tc>
        <w:tc>
          <w:tcPr>
            <w:tcW w:w="1275" w:type="dxa"/>
          </w:tcPr>
          <w:p w14:paraId="70B15234" w14:textId="262D2135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5155</w:t>
            </w:r>
          </w:p>
          <w:p w14:paraId="5DAB8309" w14:textId="1255CD7B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863</w:t>
            </w:r>
          </w:p>
        </w:tc>
        <w:tc>
          <w:tcPr>
            <w:tcW w:w="1276" w:type="dxa"/>
          </w:tcPr>
          <w:p w14:paraId="17CECAB6" w14:textId="17DAD810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6657</w:t>
            </w:r>
          </w:p>
          <w:p w14:paraId="734364CE" w14:textId="5FA06B01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181</w:t>
            </w:r>
          </w:p>
        </w:tc>
        <w:tc>
          <w:tcPr>
            <w:tcW w:w="1134" w:type="dxa"/>
          </w:tcPr>
          <w:p w14:paraId="7B7F37FB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5A938FD8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253495" w:rsidRPr="00253495" w14:paraId="42C694AB" w14:textId="77777777" w:rsidTr="00962A7D">
        <w:trPr>
          <w:jc w:val="center"/>
        </w:trPr>
        <w:tc>
          <w:tcPr>
            <w:tcW w:w="1385" w:type="dxa"/>
          </w:tcPr>
          <w:p w14:paraId="1E004050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NK1R</w:t>
            </w:r>
          </w:p>
        </w:tc>
        <w:tc>
          <w:tcPr>
            <w:tcW w:w="1165" w:type="dxa"/>
          </w:tcPr>
          <w:p w14:paraId="0AAFF4BD" w14:textId="5FAC3433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 0.</w:t>
            </w:r>
            <w:r>
              <w:rPr>
                <w:color w:val="000000" w:themeColor="text1"/>
                <w:sz w:val="21"/>
                <w:szCs w:val="21"/>
              </w:rPr>
              <w:t>9598</w:t>
            </w:r>
          </w:p>
          <w:p w14:paraId="1B4CA891" w14:textId="6D874C00" w:rsidR="00253495" w:rsidRPr="00253495" w:rsidRDefault="00253495" w:rsidP="004A04EA">
            <w:pPr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66EB751A" w14:textId="22A7F2B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7935</w:t>
            </w:r>
          </w:p>
          <w:p w14:paraId="71F849A6" w14:textId="124D440B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21</w:t>
            </w:r>
          </w:p>
        </w:tc>
        <w:tc>
          <w:tcPr>
            <w:tcW w:w="1275" w:type="dxa"/>
          </w:tcPr>
          <w:p w14:paraId="5D2E5206" w14:textId="695E76EC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8170</w:t>
            </w:r>
          </w:p>
          <w:p w14:paraId="550D9F99" w14:textId="31EC1C90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12</w:t>
            </w:r>
          </w:p>
        </w:tc>
        <w:tc>
          <w:tcPr>
            <w:tcW w:w="1276" w:type="dxa"/>
          </w:tcPr>
          <w:p w14:paraId="06B08E3F" w14:textId="7E3B7C26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8962</w:t>
            </w:r>
          </w:p>
          <w:p w14:paraId="3E4DBC50" w14:textId="5BE2FCCC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134" w:type="dxa"/>
          </w:tcPr>
          <w:p w14:paraId="473E1018" w14:textId="2B911B43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>0.8159</w:t>
            </w:r>
          </w:p>
          <w:p w14:paraId="32FC4A0D" w14:textId="0119B3CD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0</w:t>
            </w:r>
            <w:r>
              <w:rPr>
                <w:color w:val="000000" w:themeColor="text1"/>
                <w:sz w:val="21"/>
                <w:szCs w:val="21"/>
              </w:rPr>
              <w:t>012</w:t>
            </w:r>
          </w:p>
        </w:tc>
        <w:tc>
          <w:tcPr>
            <w:tcW w:w="1134" w:type="dxa"/>
          </w:tcPr>
          <w:p w14:paraId="13B1ACB1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253495" w:rsidRPr="00253495" w14:paraId="3817C9E2" w14:textId="77777777" w:rsidTr="00962A7D">
        <w:trPr>
          <w:jc w:val="center"/>
        </w:trPr>
        <w:tc>
          <w:tcPr>
            <w:tcW w:w="1385" w:type="dxa"/>
          </w:tcPr>
          <w:p w14:paraId="57424F58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CGRP</w:t>
            </w:r>
          </w:p>
        </w:tc>
        <w:tc>
          <w:tcPr>
            <w:tcW w:w="1165" w:type="dxa"/>
          </w:tcPr>
          <w:p w14:paraId="25EABA0A" w14:textId="77777777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 0.551</w:t>
            </w:r>
          </w:p>
          <w:p w14:paraId="38EFC7A8" w14:textId="77777777" w:rsidR="00253495" w:rsidRPr="00253495" w:rsidRDefault="00253495" w:rsidP="004A04EA">
            <w:pPr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 0.100</w:t>
            </w:r>
          </w:p>
        </w:tc>
        <w:tc>
          <w:tcPr>
            <w:tcW w:w="1278" w:type="dxa"/>
          </w:tcPr>
          <w:p w14:paraId="61CB5072" w14:textId="73991320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7969</w:t>
            </w:r>
          </w:p>
          <w:p w14:paraId="4FDA0C24" w14:textId="071287B3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19</w:t>
            </w:r>
          </w:p>
        </w:tc>
        <w:tc>
          <w:tcPr>
            <w:tcW w:w="1275" w:type="dxa"/>
          </w:tcPr>
          <w:p w14:paraId="7B109C0A" w14:textId="569346F7" w:rsidR="00253495" w:rsidRPr="00962A7D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962A7D">
              <w:rPr>
                <w:color w:val="000000" w:themeColor="text1"/>
                <w:sz w:val="21"/>
                <w:szCs w:val="21"/>
              </w:rPr>
              <w:t>R=0.8149</w:t>
            </w:r>
          </w:p>
          <w:p w14:paraId="473F191A" w14:textId="6B164FB0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962A7D">
              <w:rPr>
                <w:color w:val="000000" w:themeColor="text1"/>
                <w:sz w:val="21"/>
                <w:szCs w:val="21"/>
              </w:rPr>
              <w:t>P=0.0012</w:t>
            </w:r>
          </w:p>
        </w:tc>
        <w:tc>
          <w:tcPr>
            <w:tcW w:w="1276" w:type="dxa"/>
          </w:tcPr>
          <w:p w14:paraId="5AB2E2D2" w14:textId="793C96AB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9032</w:t>
            </w:r>
          </w:p>
          <w:p w14:paraId="1BB46D1B" w14:textId="5FE39B0F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134" w:type="dxa"/>
          </w:tcPr>
          <w:p w14:paraId="73CA5DFA" w14:textId="1A23473F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8339</w:t>
            </w:r>
          </w:p>
          <w:p w14:paraId="3584305D" w14:textId="4A0FAA18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07</w:t>
            </w:r>
          </w:p>
        </w:tc>
        <w:tc>
          <w:tcPr>
            <w:tcW w:w="1134" w:type="dxa"/>
          </w:tcPr>
          <w:p w14:paraId="2B403308" w14:textId="443263A6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9947</w:t>
            </w:r>
          </w:p>
          <w:p w14:paraId="58F28C2D" w14:textId="59E955FC" w:rsidR="00253495" w:rsidRPr="00253495" w:rsidRDefault="00253495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</w:tr>
    </w:tbl>
    <w:p w14:paraId="75BE2A05" w14:textId="62588013" w:rsidR="00BC3173" w:rsidRDefault="00BC3173"/>
    <w:p w14:paraId="78363942" w14:textId="6B127D63" w:rsidR="00962A7D" w:rsidRPr="00B60E34" w:rsidRDefault="008A27B8" w:rsidP="00B60E34">
      <w:pPr>
        <w:spacing w:line="480" w:lineRule="auto"/>
        <w:rPr>
          <w:rFonts w:ascii="Times New Roman" w:eastAsia="楷体" w:hAnsi="Times New Roman" w:cs="Times New Roman"/>
          <w:color w:val="000000" w:themeColor="text1"/>
          <w:kern w:val="0"/>
          <w:szCs w:val="21"/>
        </w:rPr>
      </w:pP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A1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J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A1 in jugular ganglion at day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14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;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A1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N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A1 in nodular ganglion at day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14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; TRP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V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1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J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V1 in jugular ganglion at day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14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; TRP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V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1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N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V1 in nodular ganglion at day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14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; </w:t>
      </w:r>
      <w:r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S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P: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SP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in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lung tissue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at day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14;</w:t>
      </w:r>
      <w:r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NK1R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NK1R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in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lung tissue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at day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14; CGRP: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CGRP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in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lung tissue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at day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14</w:t>
      </w:r>
      <w:r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.</w:t>
      </w:r>
    </w:p>
    <w:p w14:paraId="28DB4F8D" w14:textId="3136B76E" w:rsidR="00B60E34" w:rsidRDefault="00B60E34">
      <w:pPr>
        <w:widowControl/>
        <w:jc w:val="left"/>
      </w:pPr>
      <w:r>
        <w:br w:type="page"/>
      </w:r>
    </w:p>
    <w:p w14:paraId="7C01E535" w14:textId="5FB90EB5" w:rsidR="001E7402" w:rsidRPr="00B60E34" w:rsidRDefault="001E7402" w:rsidP="001E7402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S</w:t>
      </w:r>
      <w:r w:rsidRPr="00552E03">
        <w:rPr>
          <w:rFonts w:ascii="Times New Roman" w:hAnsi="Times New Roman" w:cs="Times New Roman" w:hint="eastAsia"/>
          <w:b/>
          <w:bCs/>
          <w:color w:val="000000"/>
        </w:rPr>
        <w:t>u</w:t>
      </w:r>
      <w:r w:rsidRPr="00552E03">
        <w:rPr>
          <w:rFonts w:ascii="Times New Roman" w:hAnsi="Times New Roman" w:cs="Times New Roman"/>
          <w:b/>
          <w:bCs/>
          <w:color w:val="000000"/>
        </w:rPr>
        <w:t xml:space="preserve">pplementary </w:t>
      </w:r>
      <w:r>
        <w:rPr>
          <w:rFonts w:ascii="Times New Roman" w:hAnsi="Times New Roman" w:cs="Times New Roman"/>
          <w:b/>
          <w:bCs/>
          <w:color w:val="000000"/>
        </w:rPr>
        <w:t>Table 2.</w:t>
      </w:r>
      <w:r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 w:rsidRPr="001E7402">
        <w:rPr>
          <w:rFonts w:ascii="Times New Roman" w:hAnsi="Times New Roman" w:cs="Times New Roman"/>
          <w:b/>
          <w:bCs/>
          <w:color w:val="000000"/>
        </w:rPr>
        <w:t xml:space="preserve">Correlation analysis between the relative expression of </w:t>
      </w:r>
      <w:r w:rsidRPr="001E7402">
        <w:rPr>
          <w:rFonts w:ascii="Times New Roman" w:hAnsi="Times New Roman" w:cs="Times New Roman" w:hint="eastAsia"/>
          <w:b/>
          <w:bCs/>
          <w:color w:val="000000"/>
        </w:rPr>
        <w:t>m</w:t>
      </w:r>
      <w:r w:rsidRPr="001E7402">
        <w:rPr>
          <w:rFonts w:ascii="Times New Roman" w:hAnsi="Times New Roman" w:cs="Times New Roman"/>
          <w:b/>
          <w:bCs/>
          <w:color w:val="000000"/>
        </w:rPr>
        <w:t>RNA</w:t>
      </w:r>
      <w:r w:rsidRPr="001E7402">
        <w:rPr>
          <w:rFonts w:ascii="Times New Roman" w:hAnsi="Times New Roman" w:cs="Times New Roman" w:hint="eastAsia"/>
          <w:b/>
          <w:bCs/>
          <w:color w:val="000000"/>
        </w:rPr>
        <w:t xml:space="preserve"> encoding </w:t>
      </w:r>
      <w:r w:rsidRPr="001E7402">
        <w:rPr>
          <w:rFonts w:ascii="Times New Roman" w:hAnsi="Times New Roman" w:cs="Times New Roman"/>
          <w:b/>
          <w:bCs/>
          <w:color w:val="000000"/>
        </w:rPr>
        <w:t xml:space="preserve">TRP channel protein and </w:t>
      </w:r>
      <w:r w:rsidRPr="0050505E">
        <w:rPr>
          <w:rFonts w:ascii="Times New Roman" w:hAnsi="Times New Roman" w:cs="Times New Roman"/>
          <w:b/>
          <w:bCs/>
          <w:color w:val="000000"/>
        </w:rPr>
        <w:t xml:space="preserve">neurotrophic </w:t>
      </w:r>
      <w:r w:rsidRPr="007E79F1">
        <w:rPr>
          <w:rFonts w:ascii="Times New Roman" w:hAnsi="Times New Roman" w:cs="Times New Roman"/>
          <w:b/>
          <w:bCs/>
          <w:color w:val="000000"/>
        </w:rPr>
        <w:t>factors</w:t>
      </w:r>
      <w:r>
        <w:rPr>
          <w:rFonts w:ascii="Times New Roman" w:hAnsi="Times New Roman" w:cs="Times New Roman"/>
          <w:b/>
          <w:bCs/>
          <w:color w:val="000000"/>
        </w:rPr>
        <w:t xml:space="preserve"> at day 28</w:t>
      </w:r>
    </w:p>
    <w:tbl>
      <w:tblPr>
        <w:tblStyle w:val="a3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1165"/>
        <w:gridCol w:w="1278"/>
        <w:gridCol w:w="1275"/>
        <w:gridCol w:w="1276"/>
        <w:gridCol w:w="1134"/>
        <w:gridCol w:w="1134"/>
      </w:tblGrid>
      <w:tr w:rsidR="00155732" w:rsidRPr="00253495" w14:paraId="1CBF3A48" w14:textId="77777777" w:rsidTr="004A04EA">
        <w:trPr>
          <w:jc w:val="center"/>
        </w:trPr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2092CC8" w14:textId="37E46B40" w:rsidR="00155732" w:rsidRPr="00253495" w:rsidRDefault="00155732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28 </w:t>
            </w:r>
            <w:r w:rsidRPr="00253495">
              <w:rPr>
                <w:color w:val="000000" w:themeColor="text1"/>
                <w:sz w:val="21"/>
                <w:szCs w:val="21"/>
              </w:rPr>
              <w:t>Day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507D9F6" w14:textId="77777777" w:rsidR="00155732" w:rsidRPr="00253495" w:rsidRDefault="00155732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A1 JG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69417C05" w14:textId="77777777" w:rsidR="00155732" w:rsidRPr="00253495" w:rsidRDefault="00155732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A1 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03FBADD" w14:textId="77777777" w:rsidR="00155732" w:rsidRPr="00253495" w:rsidRDefault="00155732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V1 J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F06B1A" w14:textId="77777777" w:rsidR="00155732" w:rsidRPr="00253495" w:rsidRDefault="00155732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V1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53495">
              <w:rPr>
                <w:color w:val="000000" w:themeColor="text1"/>
                <w:sz w:val="21"/>
                <w:szCs w:val="21"/>
              </w:rPr>
              <w:t>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49B4D6" w14:textId="77777777" w:rsidR="00155732" w:rsidRPr="00253495" w:rsidRDefault="00155732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S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AB6143" w14:textId="77777777" w:rsidR="00155732" w:rsidRPr="00253495" w:rsidRDefault="00155732" w:rsidP="004A04EA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NK1R</w:t>
            </w:r>
          </w:p>
        </w:tc>
      </w:tr>
      <w:tr w:rsidR="00155732" w:rsidRPr="00253495" w14:paraId="1C88FA36" w14:textId="77777777" w:rsidTr="004A04EA">
        <w:trPr>
          <w:jc w:val="center"/>
        </w:trPr>
        <w:tc>
          <w:tcPr>
            <w:tcW w:w="1385" w:type="dxa"/>
            <w:tcBorders>
              <w:top w:val="single" w:sz="4" w:space="0" w:color="auto"/>
            </w:tcBorders>
          </w:tcPr>
          <w:p w14:paraId="6F2BA835" w14:textId="76ACC59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A1 NG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7557AE21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r w:rsidRPr="00253495">
              <w:rPr>
                <w:color w:val="000000" w:themeColor="text1"/>
                <w:sz w:val="21"/>
                <w:szCs w:val="21"/>
              </w:rPr>
              <w:t>0.</w:t>
            </w:r>
            <w:r>
              <w:rPr>
                <w:color w:val="000000" w:themeColor="text1"/>
                <w:sz w:val="21"/>
                <w:szCs w:val="21"/>
              </w:rPr>
              <w:t>8957</w:t>
            </w:r>
          </w:p>
          <w:p w14:paraId="6628995B" w14:textId="3FC01FB9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3E901C17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99264A4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2BA997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615E0AB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58DFA7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155732" w:rsidRPr="00253495" w14:paraId="316AF2F8" w14:textId="77777777" w:rsidTr="004A04EA">
        <w:trPr>
          <w:jc w:val="center"/>
        </w:trPr>
        <w:tc>
          <w:tcPr>
            <w:tcW w:w="1385" w:type="dxa"/>
          </w:tcPr>
          <w:p w14:paraId="4DF3BCDD" w14:textId="05E04A72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V1 JG</w:t>
            </w:r>
          </w:p>
        </w:tc>
        <w:tc>
          <w:tcPr>
            <w:tcW w:w="1165" w:type="dxa"/>
          </w:tcPr>
          <w:p w14:paraId="4C9A6569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 0.</w:t>
            </w:r>
            <w:r>
              <w:rPr>
                <w:color w:val="000000" w:themeColor="text1"/>
                <w:sz w:val="21"/>
                <w:szCs w:val="21"/>
              </w:rPr>
              <w:t>9483</w:t>
            </w:r>
          </w:p>
          <w:p w14:paraId="369CFE5C" w14:textId="5A314CAD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26D8C46D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7846</w:t>
            </w:r>
          </w:p>
          <w:p w14:paraId="31D0EBBF" w14:textId="64F44DEE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=0.0025</w:t>
            </w:r>
          </w:p>
        </w:tc>
        <w:tc>
          <w:tcPr>
            <w:tcW w:w="1275" w:type="dxa"/>
          </w:tcPr>
          <w:p w14:paraId="36F0D48E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0172114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25CDFC6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0016ACC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155732" w:rsidRPr="00253495" w14:paraId="5438ECA9" w14:textId="77777777" w:rsidTr="004A04EA">
        <w:trPr>
          <w:jc w:val="center"/>
        </w:trPr>
        <w:tc>
          <w:tcPr>
            <w:tcW w:w="1385" w:type="dxa"/>
          </w:tcPr>
          <w:p w14:paraId="6EF7EC48" w14:textId="46BF9931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TRPV1 NG</w:t>
            </w:r>
          </w:p>
        </w:tc>
        <w:tc>
          <w:tcPr>
            <w:tcW w:w="1165" w:type="dxa"/>
          </w:tcPr>
          <w:p w14:paraId="178A1A3D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 0.</w:t>
            </w:r>
            <w:r>
              <w:rPr>
                <w:color w:val="000000" w:themeColor="text1"/>
                <w:sz w:val="21"/>
                <w:szCs w:val="21"/>
              </w:rPr>
              <w:t>8778</w:t>
            </w:r>
          </w:p>
          <w:p w14:paraId="376BB6EF" w14:textId="281D418C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 0.</w:t>
            </w:r>
            <w:r>
              <w:rPr>
                <w:color w:val="000000" w:themeColor="text1"/>
                <w:sz w:val="21"/>
                <w:szCs w:val="21"/>
              </w:rPr>
              <w:t>0002</w:t>
            </w:r>
          </w:p>
        </w:tc>
        <w:tc>
          <w:tcPr>
            <w:tcW w:w="1278" w:type="dxa"/>
          </w:tcPr>
          <w:p w14:paraId="0E1908AB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>0.8405</w:t>
            </w:r>
          </w:p>
          <w:p w14:paraId="050635B4" w14:textId="716E2DE2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06</w:t>
            </w:r>
          </w:p>
        </w:tc>
        <w:tc>
          <w:tcPr>
            <w:tcW w:w="1275" w:type="dxa"/>
          </w:tcPr>
          <w:p w14:paraId="67329B16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>0.7892</w:t>
            </w:r>
          </w:p>
          <w:p w14:paraId="70BDF12F" w14:textId="1B74785B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23</w:t>
            </w:r>
          </w:p>
        </w:tc>
        <w:tc>
          <w:tcPr>
            <w:tcW w:w="1276" w:type="dxa"/>
          </w:tcPr>
          <w:p w14:paraId="41DA96B4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9D45054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11A97A8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155732" w:rsidRPr="00253495" w14:paraId="0809C98C" w14:textId="77777777" w:rsidTr="004A04EA">
        <w:trPr>
          <w:jc w:val="center"/>
        </w:trPr>
        <w:tc>
          <w:tcPr>
            <w:tcW w:w="1385" w:type="dxa"/>
          </w:tcPr>
          <w:p w14:paraId="26DBE710" w14:textId="715DF9F8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SP</w:t>
            </w:r>
          </w:p>
        </w:tc>
        <w:tc>
          <w:tcPr>
            <w:tcW w:w="1165" w:type="dxa"/>
          </w:tcPr>
          <w:p w14:paraId="1A10EE03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 xml:space="preserve">R= </w:t>
            </w:r>
            <w:r>
              <w:rPr>
                <w:color w:val="000000" w:themeColor="text1"/>
                <w:sz w:val="21"/>
                <w:szCs w:val="21"/>
              </w:rPr>
              <w:t>0.3094</w:t>
            </w:r>
          </w:p>
          <w:p w14:paraId="6579FA27" w14:textId="1687B2AC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 0.</w:t>
            </w:r>
            <w:r>
              <w:rPr>
                <w:color w:val="000000" w:themeColor="text1"/>
                <w:sz w:val="21"/>
                <w:szCs w:val="21"/>
              </w:rPr>
              <w:t>3278</w:t>
            </w:r>
          </w:p>
        </w:tc>
        <w:tc>
          <w:tcPr>
            <w:tcW w:w="1278" w:type="dxa"/>
          </w:tcPr>
          <w:p w14:paraId="5D388D77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5177</w:t>
            </w:r>
          </w:p>
          <w:p w14:paraId="79FC76FA" w14:textId="5D97FE3F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847</w:t>
            </w:r>
          </w:p>
        </w:tc>
        <w:tc>
          <w:tcPr>
            <w:tcW w:w="1275" w:type="dxa"/>
          </w:tcPr>
          <w:p w14:paraId="79477CA4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2018</w:t>
            </w:r>
          </w:p>
          <w:p w14:paraId="2F9FCAB4" w14:textId="46858FF8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5294</w:t>
            </w:r>
          </w:p>
        </w:tc>
        <w:tc>
          <w:tcPr>
            <w:tcW w:w="1276" w:type="dxa"/>
          </w:tcPr>
          <w:p w14:paraId="15E461FA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2753</w:t>
            </w:r>
          </w:p>
          <w:p w14:paraId="70BF74E9" w14:textId="758F7FB8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3865</w:t>
            </w:r>
          </w:p>
        </w:tc>
        <w:tc>
          <w:tcPr>
            <w:tcW w:w="1134" w:type="dxa"/>
          </w:tcPr>
          <w:p w14:paraId="7BF4FD63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0A9AACA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155732" w:rsidRPr="00253495" w14:paraId="4C297D6E" w14:textId="77777777" w:rsidTr="004A04EA">
        <w:trPr>
          <w:jc w:val="center"/>
        </w:trPr>
        <w:tc>
          <w:tcPr>
            <w:tcW w:w="1385" w:type="dxa"/>
          </w:tcPr>
          <w:p w14:paraId="7A85C23E" w14:textId="7E0E9BE6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NK1R</w:t>
            </w:r>
          </w:p>
        </w:tc>
        <w:tc>
          <w:tcPr>
            <w:tcW w:w="1165" w:type="dxa"/>
          </w:tcPr>
          <w:p w14:paraId="6D497A2F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 0.</w:t>
            </w:r>
            <w:r>
              <w:rPr>
                <w:color w:val="000000" w:themeColor="text1"/>
                <w:sz w:val="21"/>
                <w:szCs w:val="21"/>
              </w:rPr>
              <w:t>8164</w:t>
            </w:r>
          </w:p>
          <w:p w14:paraId="73D465E6" w14:textId="36E1599B" w:rsidR="00155732" w:rsidRPr="00253495" w:rsidRDefault="00155732" w:rsidP="00155732">
            <w:pPr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=0.0012</w:t>
            </w:r>
          </w:p>
        </w:tc>
        <w:tc>
          <w:tcPr>
            <w:tcW w:w="1278" w:type="dxa"/>
          </w:tcPr>
          <w:p w14:paraId="2E28AFB8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8007</w:t>
            </w:r>
          </w:p>
          <w:p w14:paraId="1F19523F" w14:textId="69E9FFFB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18</w:t>
            </w:r>
          </w:p>
        </w:tc>
        <w:tc>
          <w:tcPr>
            <w:tcW w:w="1275" w:type="dxa"/>
          </w:tcPr>
          <w:p w14:paraId="27FD27D7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7194</w:t>
            </w:r>
          </w:p>
          <w:p w14:paraId="0A3BE5AC" w14:textId="35EE32D5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84</w:t>
            </w:r>
          </w:p>
        </w:tc>
        <w:tc>
          <w:tcPr>
            <w:tcW w:w="1276" w:type="dxa"/>
          </w:tcPr>
          <w:p w14:paraId="1C4D39A5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5319</w:t>
            </w:r>
          </w:p>
          <w:p w14:paraId="481A297B" w14:textId="59A930F4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=0.0751</w:t>
            </w:r>
          </w:p>
        </w:tc>
        <w:tc>
          <w:tcPr>
            <w:tcW w:w="1134" w:type="dxa"/>
          </w:tcPr>
          <w:p w14:paraId="703AD0AC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>0.5176</w:t>
            </w:r>
          </w:p>
          <w:p w14:paraId="1FA98C16" w14:textId="1B64470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400</w:t>
            </w:r>
          </w:p>
        </w:tc>
        <w:tc>
          <w:tcPr>
            <w:tcW w:w="1134" w:type="dxa"/>
          </w:tcPr>
          <w:p w14:paraId="466FDACB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</w:p>
        </w:tc>
      </w:tr>
      <w:tr w:rsidR="00155732" w:rsidRPr="00253495" w14:paraId="30C0FC81" w14:textId="77777777" w:rsidTr="004A04EA">
        <w:trPr>
          <w:jc w:val="center"/>
        </w:trPr>
        <w:tc>
          <w:tcPr>
            <w:tcW w:w="1385" w:type="dxa"/>
          </w:tcPr>
          <w:p w14:paraId="6EBDBD13" w14:textId="0175D9A9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CGRP</w:t>
            </w:r>
          </w:p>
        </w:tc>
        <w:tc>
          <w:tcPr>
            <w:tcW w:w="1165" w:type="dxa"/>
          </w:tcPr>
          <w:p w14:paraId="276E706A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 0</w:t>
            </w:r>
            <w:r>
              <w:rPr>
                <w:color w:val="000000" w:themeColor="text1"/>
                <w:sz w:val="21"/>
                <w:szCs w:val="21"/>
              </w:rPr>
              <w:t>.9531</w:t>
            </w:r>
          </w:p>
          <w:p w14:paraId="524C316B" w14:textId="52DB6484" w:rsidR="00155732" w:rsidRPr="00253495" w:rsidRDefault="00155732" w:rsidP="00155732">
            <w:pPr>
              <w:spacing w:line="480" w:lineRule="auto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278" w:type="dxa"/>
          </w:tcPr>
          <w:p w14:paraId="72C31A23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7969</w:t>
            </w:r>
          </w:p>
          <w:p w14:paraId="2EF4AD1A" w14:textId="41CEB43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=0.</w:t>
            </w:r>
            <w:r>
              <w:rPr>
                <w:color w:val="000000" w:themeColor="text1"/>
                <w:sz w:val="21"/>
                <w:szCs w:val="21"/>
              </w:rPr>
              <w:t>0019</w:t>
            </w:r>
          </w:p>
        </w:tc>
        <w:tc>
          <w:tcPr>
            <w:tcW w:w="1275" w:type="dxa"/>
          </w:tcPr>
          <w:p w14:paraId="242D0773" w14:textId="77777777" w:rsidR="00155732" w:rsidRPr="00962A7D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962A7D">
              <w:rPr>
                <w:color w:val="000000" w:themeColor="text1"/>
                <w:sz w:val="21"/>
                <w:szCs w:val="21"/>
              </w:rPr>
              <w:t>R=0.9297</w:t>
            </w:r>
          </w:p>
          <w:p w14:paraId="01B51630" w14:textId="6E837B00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276" w:type="dxa"/>
          </w:tcPr>
          <w:p w14:paraId="7690A9D0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</w:t>
            </w:r>
            <w:r>
              <w:rPr>
                <w:color w:val="000000" w:themeColor="text1"/>
                <w:sz w:val="21"/>
                <w:szCs w:val="21"/>
              </w:rPr>
              <w:t>7661</w:t>
            </w:r>
          </w:p>
          <w:p w14:paraId="55B9D32F" w14:textId="26CF88E6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=0.0037</w:t>
            </w:r>
          </w:p>
        </w:tc>
        <w:tc>
          <w:tcPr>
            <w:tcW w:w="1134" w:type="dxa"/>
          </w:tcPr>
          <w:p w14:paraId="280E3BFD" w14:textId="77777777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9626</w:t>
            </w:r>
          </w:p>
          <w:p w14:paraId="538A6F2F" w14:textId="45201DEC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1</w:t>
            </w:r>
          </w:p>
        </w:tc>
        <w:tc>
          <w:tcPr>
            <w:tcW w:w="1134" w:type="dxa"/>
          </w:tcPr>
          <w:p w14:paraId="41CFA051" w14:textId="3E14D990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R=0.</w:t>
            </w:r>
            <w:r>
              <w:rPr>
                <w:color w:val="000000" w:themeColor="text1"/>
                <w:sz w:val="21"/>
                <w:szCs w:val="21"/>
              </w:rPr>
              <w:t>8</w:t>
            </w:r>
            <w:r w:rsidR="00E727A3">
              <w:rPr>
                <w:color w:val="000000" w:themeColor="text1"/>
                <w:sz w:val="21"/>
                <w:szCs w:val="21"/>
              </w:rPr>
              <w:t>215</w:t>
            </w:r>
          </w:p>
          <w:p w14:paraId="0580942C" w14:textId="1AA4960D" w:rsidR="00155732" w:rsidRPr="00253495" w:rsidRDefault="00155732" w:rsidP="00155732">
            <w:pPr>
              <w:spacing w:line="480" w:lineRule="auto"/>
              <w:rPr>
                <w:color w:val="000000" w:themeColor="text1"/>
                <w:sz w:val="21"/>
                <w:szCs w:val="21"/>
              </w:rPr>
            </w:pPr>
            <w:r w:rsidRPr="00253495">
              <w:rPr>
                <w:color w:val="000000" w:themeColor="text1"/>
                <w:sz w:val="21"/>
                <w:szCs w:val="21"/>
              </w:rPr>
              <w:t>P</w:t>
            </w:r>
            <w:r>
              <w:rPr>
                <w:color w:val="000000" w:themeColor="text1"/>
                <w:sz w:val="21"/>
                <w:szCs w:val="21"/>
              </w:rPr>
              <w:t>&lt; 0.000</w:t>
            </w:r>
            <w:r w:rsidR="00E727A3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</w:tbl>
    <w:p w14:paraId="2E04BDB2" w14:textId="3BB61224" w:rsidR="001E7402" w:rsidRPr="001E7402" w:rsidRDefault="001E7402" w:rsidP="001E7402">
      <w:pPr>
        <w:spacing w:line="480" w:lineRule="auto"/>
        <w:rPr>
          <w:rFonts w:ascii="Times New Roman" w:eastAsia="楷体" w:hAnsi="Times New Roman" w:cs="Times New Roman"/>
          <w:color w:val="000000" w:themeColor="text1"/>
          <w:kern w:val="0"/>
          <w:szCs w:val="21"/>
        </w:rPr>
      </w:pP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A1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J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TRPA1 in jugular ganglion at day 28;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A1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N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TRPA1 in nodular ganglion at day 28; TRP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V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1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J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TRPV1 in jugular ganglion at day 28; TRP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V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1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N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G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RPV1 in nodular ganglion at day 28; </w:t>
      </w:r>
      <w:r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S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P: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SP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in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lung tissue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at day 28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;</w:t>
      </w:r>
      <w:r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NK1R: 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NK1R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in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lung tissue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at day 28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; CGRP: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the relative expression of 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m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RNA</w:t>
      </w:r>
      <w:r w:rsidRPr="001E7402"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 xml:space="preserve"> encoding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CGRP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in </w:t>
      </w:r>
      <w:r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>lung tissue</w:t>
      </w:r>
      <w:r w:rsidRPr="001E7402">
        <w:rPr>
          <w:rFonts w:ascii="Times New Roman" w:eastAsia="楷体" w:hAnsi="Times New Roman" w:cs="Times New Roman"/>
          <w:color w:val="000000" w:themeColor="text1"/>
          <w:kern w:val="0"/>
          <w:szCs w:val="21"/>
        </w:rPr>
        <w:t xml:space="preserve"> at day 28</w:t>
      </w:r>
      <w:r>
        <w:rPr>
          <w:rFonts w:ascii="Times New Roman" w:eastAsia="楷体" w:hAnsi="Times New Roman" w:cs="Times New Roman" w:hint="eastAsia"/>
          <w:color w:val="000000" w:themeColor="text1"/>
          <w:kern w:val="0"/>
          <w:szCs w:val="21"/>
        </w:rPr>
        <w:t>.</w:t>
      </w:r>
    </w:p>
    <w:p w14:paraId="514C82F7" w14:textId="77777777" w:rsidR="001E7402" w:rsidRPr="001E7402" w:rsidRDefault="001E7402"/>
    <w:sectPr w:rsidR="001E7402" w:rsidRPr="001E7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495"/>
    <w:rsid w:val="00011082"/>
    <w:rsid w:val="00025CDD"/>
    <w:rsid w:val="00026423"/>
    <w:rsid w:val="00037840"/>
    <w:rsid w:val="0004213B"/>
    <w:rsid w:val="00045B6D"/>
    <w:rsid w:val="0004644B"/>
    <w:rsid w:val="00047B6B"/>
    <w:rsid w:val="00052173"/>
    <w:rsid w:val="00053D76"/>
    <w:rsid w:val="00062C44"/>
    <w:rsid w:val="0006583D"/>
    <w:rsid w:val="00077157"/>
    <w:rsid w:val="000816A3"/>
    <w:rsid w:val="000C194F"/>
    <w:rsid w:val="000C6C66"/>
    <w:rsid w:val="000E428F"/>
    <w:rsid w:val="000F5E32"/>
    <w:rsid w:val="00100256"/>
    <w:rsid w:val="001014AC"/>
    <w:rsid w:val="00125382"/>
    <w:rsid w:val="00135856"/>
    <w:rsid w:val="00137307"/>
    <w:rsid w:val="00142E5C"/>
    <w:rsid w:val="00155732"/>
    <w:rsid w:val="0015720B"/>
    <w:rsid w:val="0016222A"/>
    <w:rsid w:val="00162C9B"/>
    <w:rsid w:val="001637E0"/>
    <w:rsid w:val="00165289"/>
    <w:rsid w:val="00175C6E"/>
    <w:rsid w:val="00185F6B"/>
    <w:rsid w:val="00186B68"/>
    <w:rsid w:val="001B12D1"/>
    <w:rsid w:val="001C2D73"/>
    <w:rsid w:val="001D4506"/>
    <w:rsid w:val="001E7402"/>
    <w:rsid w:val="001F368D"/>
    <w:rsid w:val="00201594"/>
    <w:rsid w:val="00201A42"/>
    <w:rsid w:val="00201CF1"/>
    <w:rsid w:val="002040B2"/>
    <w:rsid w:val="002041DA"/>
    <w:rsid w:val="00206528"/>
    <w:rsid w:val="00216264"/>
    <w:rsid w:val="00221C0D"/>
    <w:rsid w:val="0022553F"/>
    <w:rsid w:val="002373E0"/>
    <w:rsid w:val="00251D32"/>
    <w:rsid w:val="00253495"/>
    <w:rsid w:val="00262AF3"/>
    <w:rsid w:val="002642E4"/>
    <w:rsid w:val="00273C9E"/>
    <w:rsid w:val="0028042E"/>
    <w:rsid w:val="00294F05"/>
    <w:rsid w:val="002A4DD3"/>
    <w:rsid w:val="002C7727"/>
    <w:rsid w:val="002D0290"/>
    <w:rsid w:val="00301B9D"/>
    <w:rsid w:val="00307DEC"/>
    <w:rsid w:val="003140C3"/>
    <w:rsid w:val="00317FE0"/>
    <w:rsid w:val="00323E45"/>
    <w:rsid w:val="00341CCF"/>
    <w:rsid w:val="003440E1"/>
    <w:rsid w:val="003649E1"/>
    <w:rsid w:val="00367956"/>
    <w:rsid w:val="0038344B"/>
    <w:rsid w:val="003842B9"/>
    <w:rsid w:val="00384F2A"/>
    <w:rsid w:val="003A1CED"/>
    <w:rsid w:val="00401A83"/>
    <w:rsid w:val="00405659"/>
    <w:rsid w:val="004318C5"/>
    <w:rsid w:val="00437097"/>
    <w:rsid w:val="0044117E"/>
    <w:rsid w:val="00443BBB"/>
    <w:rsid w:val="00485FE3"/>
    <w:rsid w:val="0048714B"/>
    <w:rsid w:val="00491E8C"/>
    <w:rsid w:val="00494FBB"/>
    <w:rsid w:val="004A4DC6"/>
    <w:rsid w:val="004B4855"/>
    <w:rsid w:val="004B62C8"/>
    <w:rsid w:val="004C0900"/>
    <w:rsid w:val="004C656B"/>
    <w:rsid w:val="004C6DF5"/>
    <w:rsid w:val="004D61AD"/>
    <w:rsid w:val="004E29FC"/>
    <w:rsid w:val="004E7A5D"/>
    <w:rsid w:val="0050227E"/>
    <w:rsid w:val="005028B6"/>
    <w:rsid w:val="0050608E"/>
    <w:rsid w:val="00516699"/>
    <w:rsid w:val="00531582"/>
    <w:rsid w:val="00546181"/>
    <w:rsid w:val="00550278"/>
    <w:rsid w:val="005504B3"/>
    <w:rsid w:val="00556CB4"/>
    <w:rsid w:val="00560CF1"/>
    <w:rsid w:val="00571538"/>
    <w:rsid w:val="00574AAE"/>
    <w:rsid w:val="00585B2A"/>
    <w:rsid w:val="00587101"/>
    <w:rsid w:val="005954B9"/>
    <w:rsid w:val="005B1482"/>
    <w:rsid w:val="005C673F"/>
    <w:rsid w:val="005C6ABB"/>
    <w:rsid w:val="005D109F"/>
    <w:rsid w:val="005E1E24"/>
    <w:rsid w:val="005F268A"/>
    <w:rsid w:val="005F3062"/>
    <w:rsid w:val="005F448C"/>
    <w:rsid w:val="005F4570"/>
    <w:rsid w:val="005F583B"/>
    <w:rsid w:val="0061504F"/>
    <w:rsid w:val="006238AA"/>
    <w:rsid w:val="00623B2F"/>
    <w:rsid w:val="00630E39"/>
    <w:rsid w:val="00636E13"/>
    <w:rsid w:val="00656193"/>
    <w:rsid w:val="00662E6A"/>
    <w:rsid w:val="00663335"/>
    <w:rsid w:val="00664518"/>
    <w:rsid w:val="0068022E"/>
    <w:rsid w:val="00684A3F"/>
    <w:rsid w:val="00693FFB"/>
    <w:rsid w:val="006A0FDD"/>
    <w:rsid w:val="006A786A"/>
    <w:rsid w:val="006B4196"/>
    <w:rsid w:val="006C687C"/>
    <w:rsid w:val="006E4FEC"/>
    <w:rsid w:val="006E5FCA"/>
    <w:rsid w:val="006E6255"/>
    <w:rsid w:val="006E6B31"/>
    <w:rsid w:val="006F6670"/>
    <w:rsid w:val="007042FE"/>
    <w:rsid w:val="00723093"/>
    <w:rsid w:val="007323A7"/>
    <w:rsid w:val="00741FC6"/>
    <w:rsid w:val="00747F7C"/>
    <w:rsid w:val="007509CF"/>
    <w:rsid w:val="00770141"/>
    <w:rsid w:val="0077286E"/>
    <w:rsid w:val="00772F87"/>
    <w:rsid w:val="007A0094"/>
    <w:rsid w:val="007B6068"/>
    <w:rsid w:val="007C6A6C"/>
    <w:rsid w:val="007F3E4F"/>
    <w:rsid w:val="007F5BC9"/>
    <w:rsid w:val="00800F47"/>
    <w:rsid w:val="0080143D"/>
    <w:rsid w:val="00810D14"/>
    <w:rsid w:val="008111A8"/>
    <w:rsid w:val="0081574D"/>
    <w:rsid w:val="00817D0A"/>
    <w:rsid w:val="0083296B"/>
    <w:rsid w:val="00833D5B"/>
    <w:rsid w:val="008379DA"/>
    <w:rsid w:val="008539E2"/>
    <w:rsid w:val="008701D3"/>
    <w:rsid w:val="008969CD"/>
    <w:rsid w:val="008A27B8"/>
    <w:rsid w:val="008A5FB9"/>
    <w:rsid w:val="008A7836"/>
    <w:rsid w:val="008B2930"/>
    <w:rsid w:val="008B335E"/>
    <w:rsid w:val="008B6CDC"/>
    <w:rsid w:val="008B6ED4"/>
    <w:rsid w:val="008C58ED"/>
    <w:rsid w:val="008E6E24"/>
    <w:rsid w:val="008F341D"/>
    <w:rsid w:val="00906581"/>
    <w:rsid w:val="009105EB"/>
    <w:rsid w:val="009145C0"/>
    <w:rsid w:val="009170FB"/>
    <w:rsid w:val="00925A3F"/>
    <w:rsid w:val="009271E1"/>
    <w:rsid w:val="009327AD"/>
    <w:rsid w:val="00952F86"/>
    <w:rsid w:val="00962A7D"/>
    <w:rsid w:val="009A131C"/>
    <w:rsid w:val="009E11A6"/>
    <w:rsid w:val="009E336B"/>
    <w:rsid w:val="009F4A23"/>
    <w:rsid w:val="00A1629F"/>
    <w:rsid w:val="00A318F2"/>
    <w:rsid w:val="00A53B6D"/>
    <w:rsid w:val="00A555DF"/>
    <w:rsid w:val="00A55929"/>
    <w:rsid w:val="00A6034C"/>
    <w:rsid w:val="00A64E81"/>
    <w:rsid w:val="00A75693"/>
    <w:rsid w:val="00A80353"/>
    <w:rsid w:val="00A83367"/>
    <w:rsid w:val="00A85CE1"/>
    <w:rsid w:val="00A9481F"/>
    <w:rsid w:val="00AA68F8"/>
    <w:rsid w:val="00AB3D29"/>
    <w:rsid w:val="00AC0C2C"/>
    <w:rsid w:val="00AC5351"/>
    <w:rsid w:val="00AD7122"/>
    <w:rsid w:val="00AE4BFB"/>
    <w:rsid w:val="00AF1EF6"/>
    <w:rsid w:val="00B043E1"/>
    <w:rsid w:val="00B07598"/>
    <w:rsid w:val="00B10348"/>
    <w:rsid w:val="00B15262"/>
    <w:rsid w:val="00B2242A"/>
    <w:rsid w:val="00B26C42"/>
    <w:rsid w:val="00B35D86"/>
    <w:rsid w:val="00B513C2"/>
    <w:rsid w:val="00B60E34"/>
    <w:rsid w:val="00B77BE0"/>
    <w:rsid w:val="00B8684C"/>
    <w:rsid w:val="00BB7D1F"/>
    <w:rsid w:val="00BC09EC"/>
    <w:rsid w:val="00BC29DD"/>
    <w:rsid w:val="00BC3173"/>
    <w:rsid w:val="00BE18DC"/>
    <w:rsid w:val="00C1114E"/>
    <w:rsid w:val="00C14779"/>
    <w:rsid w:val="00C31513"/>
    <w:rsid w:val="00C334E1"/>
    <w:rsid w:val="00C34152"/>
    <w:rsid w:val="00C51CDF"/>
    <w:rsid w:val="00C70D9D"/>
    <w:rsid w:val="00C72EA6"/>
    <w:rsid w:val="00C81011"/>
    <w:rsid w:val="00C90743"/>
    <w:rsid w:val="00C924A0"/>
    <w:rsid w:val="00C93008"/>
    <w:rsid w:val="00C93718"/>
    <w:rsid w:val="00C947E8"/>
    <w:rsid w:val="00CA5D30"/>
    <w:rsid w:val="00CA71F3"/>
    <w:rsid w:val="00CB0B8E"/>
    <w:rsid w:val="00CC35BB"/>
    <w:rsid w:val="00CC7DD8"/>
    <w:rsid w:val="00CD1A57"/>
    <w:rsid w:val="00CE29EC"/>
    <w:rsid w:val="00CE2A37"/>
    <w:rsid w:val="00CF0840"/>
    <w:rsid w:val="00CF2171"/>
    <w:rsid w:val="00CF69E0"/>
    <w:rsid w:val="00CF7EA3"/>
    <w:rsid w:val="00D065C5"/>
    <w:rsid w:val="00D25770"/>
    <w:rsid w:val="00D35E68"/>
    <w:rsid w:val="00D57672"/>
    <w:rsid w:val="00D63265"/>
    <w:rsid w:val="00D7292C"/>
    <w:rsid w:val="00D779AD"/>
    <w:rsid w:val="00D831CE"/>
    <w:rsid w:val="00D931BD"/>
    <w:rsid w:val="00DA028D"/>
    <w:rsid w:val="00DC421A"/>
    <w:rsid w:val="00DE1B71"/>
    <w:rsid w:val="00DE755D"/>
    <w:rsid w:val="00DE759B"/>
    <w:rsid w:val="00E12017"/>
    <w:rsid w:val="00E24AE8"/>
    <w:rsid w:val="00E260D0"/>
    <w:rsid w:val="00E27A21"/>
    <w:rsid w:val="00E47917"/>
    <w:rsid w:val="00E61C12"/>
    <w:rsid w:val="00E727A3"/>
    <w:rsid w:val="00E73434"/>
    <w:rsid w:val="00E934A9"/>
    <w:rsid w:val="00E93BE0"/>
    <w:rsid w:val="00E96F70"/>
    <w:rsid w:val="00EB7871"/>
    <w:rsid w:val="00EF7634"/>
    <w:rsid w:val="00F0371A"/>
    <w:rsid w:val="00F12D75"/>
    <w:rsid w:val="00F135CD"/>
    <w:rsid w:val="00F13A81"/>
    <w:rsid w:val="00F340F8"/>
    <w:rsid w:val="00F43374"/>
    <w:rsid w:val="00F57E8D"/>
    <w:rsid w:val="00F60214"/>
    <w:rsid w:val="00F6439E"/>
    <w:rsid w:val="00F64FBD"/>
    <w:rsid w:val="00F73D68"/>
    <w:rsid w:val="00F85FCA"/>
    <w:rsid w:val="00F91072"/>
    <w:rsid w:val="00F95DC0"/>
    <w:rsid w:val="00FB1865"/>
    <w:rsid w:val="00FB1FBF"/>
    <w:rsid w:val="00FB2702"/>
    <w:rsid w:val="00FC1BF4"/>
    <w:rsid w:val="00FF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73AE1"/>
  <w15:chartTrackingRefBased/>
  <w15:docId w15:val="{4E4565AE-D5CE-B241-BBD5-E9825E667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4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3495"/>
    <w:rPr>
      <w:rFonts w:ascii="Times New Roman" w:eastAsia="楷体" w:hAnsi="Times New Roman" w:cs="Times New Roman"/>
      <w:kern w:val="0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yeziapp</cp:lastModifiedBy>
  <cp:revision>13</cp:revision>
  <dcterms:created xsi:type="dcterms:W3CDTF">2021-02-17T02:28:00Z</dcterms:created>
  <dcterms:modified xsi:type="dcterms:W3CDTF">2021-05-30T07:28:00Z</dcterms:modified>
</cp:coreProperties>
</file>